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51C" w:rsidRDefault="0044551C">
      <w:pPr>
        <w:rPr>
          <w:rFonts w:ascii="Times New Roman" w:hAnsi="Times New Roman" w:hint="eastAsia"/>
          <w:b/>
          <w:bCs/>
          <w:sz w:val="24"/>
          <w:szCs w:val="24"/>
          <w:vertAlign w:val="baseline"/>
        </w:rPr>
      </w:pPr>
    </w:p>
    <w:p w:rsidR="00A81896" w:rsidRDefault="0044551C">
      <w:r w:rsidRPr="000D0A0A">
        <w:rPr>
          <w:rFonts w:ascii="Times New Roman" w:hAnsi="Times New Roman" w:hint="eastAsia"/>
          <w:b/>
          <w:bCs/>
          <w:sz w:val="24"/>
          <w:szCs w:val="24"/>
          <w:vertAlign w:val="baseline"/>
        </w:rPr>
        <w:t>S6 Table</w:t>
      </w:r>
      <w:r w:rsidRPr="00551F63">
        <w:rPr>
          <w:rFonts w:ascii="Times New Roman" w:hAnsi="Times New Roman" w:hint="eastAsia"/>
          <w:b/>
          <w:bCs/>
          <w:sz w:val="24"/>
          <w:szCs w:val="24"/>
          <w:vertAlign w:val="baseline"/>
        </w:rPr>
        <w:t xml:space="preserve"> </w:t>
      </w:r>
      <w:r w:rsidRPr="00551F63">
        <w:rPr>
          <w:rFonts w:ascii="Times New Roman" w:hAnsi="Times New Roman" w:hint="eastAsia"/>
          <w:b/>
          <w:sz w:val="24"/>
          <w:szCs w:val="24"/>
          <w:vertAlign w:val="baseline"/>
        </w:rPr>
        <w:t xml:space="preserve">Putative significantly differential expressed molecules and genes enriched in </w:t>
      </w:r>
      <w:bookmarkStart w:id="0" w:name="OLE_LINK188"/>
      <w:r w:rsidRPr="00551F63">
        <w:rPr>
          <w:rFonts w:ascii="Times New Roman" w:hAnsi="Times New Roman" w:hint="eastAsia"/>
          <w:b/>
          <w:sz w:val="24"/>
          <w:szCs w:val="24"/>
          <w:vertAlign w:val="baseline"/>
        </w:rPr>
        <w:t>Cytokine-cytokine receptor pathway</w:t>
      </w:r>
      <w:bookmarkEnd w:id="0"/>
      <w:r w:rsidRPr="00551F63">
        <w:rPr>
          <w:rFonts w:ascii="Times New Roman" w:hAnsi="Times New Roman" w:hint="eastAsia"/>
          <w:b/>
          <w:sz w:val="24"/>
          <w:szCs w:val="24"/>
          <w:vertAlign w:val="baseline"/>
        </w:rPr>
        <w:t>.</w:t>
      </w:r>
    </w:p>
    <w:tbl>
      <w:tblPr>
        <w:tblW w:w="8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9"/>
        <w:gridCol w:w="944"/>
        <w:gridCol w:w="1559"/>
        <w:gridCol w:w="992"/>
        <w:gridCol w:w="3882"/>
      </w:tblGrid>
      <w:tr w:rsidR="0044551C" w:rsidRPr="000D0A0A" w:rsidTr="00A52C72"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551C" w:rsidRPr="000D0A0A" w:rsidRDefault="0044551C" w:rsidP="00A52C72">
            <w:pPr>
              <w:jc w:val="center"/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Signaling molecule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551C" w:rsidRPr="000D0A0A" w:rsidRDefault="0044551C" w:rsidP="00A52C72">
            <w:pPr>
              <w:jc w:val="center"/>
              <w:rPr>
                <w:rFonts w:ascii="Times New Roman" w:hAnsi="Times New Roman"/>
                <w:b/>
                <w:sz w:val="21"/>
                <w:szCs w:val="21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1"/>
                <w:szCs w:val="21"/>
                <w:vertAlign w:val="baseline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551C" w:rsidRPr="000D0A0A" w:rsidRDefault="0044551C" w:rsidP="00A52C72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b/>
                <w:sz w:val="20"/>
                <w:szCs w:val="20"/>
                <w:vertAlign w:val="baseline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551C" w:rsidRPr="000D0A0A" w:rsidRDefault="0044551C" w:rsidP="00A52C72">
            <w:pPr>
              <w:jc w:val="center"/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Padj</w:t>
            </w:r>
            <w:proofErr w:type="spellEnd"/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551C" w:rsidRPr="000D0A0A" w:rsidRDefault="0044551C" w:rsidP="00A52C72">
            <w:pPr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</w:pPr>
            <w:r w:rsidRPr="000D0A0A">
              <w:rPr>
                <w:rFonts w:ascii="Times New Roman" w:hAnsi="Times New Roman"/>
                <w:b/>
                <w:sz w:val="22"/>
                <w:szCs w:val="22"/>
                <w:vertAlign w:val="baseline"/>
              </w:rPr>
              <w:t>D</w:t>
            </w:r>
            <w:r w:rsidRPr="000D0A0A">
              <w:rPr>
                <w:rFonts w:ascii="Times New Roman" w:hAnsi="Times New Roman" w:hint="eastAsia"/>
                <w:b/>
                <w:sz w:val="22"/>
                <w:szCs w:val="22"/>
                <w:vertAlign w:val="baseline"/>
              </w:rPr>
              <w:t>escription</w:t>
            </w:r>
          </w:p>
        </w:tc>
      </w:tr>
      <w:tr w:rsidR="0044551C" w:rsidRPr="000D0A0A" w:rsidTr="00A52C72">
        <w:trPr>
          <w:trHeight w:val="494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highlight w:val="green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6"/>
                <w:szCs w:val="13"/>
                <w:highlight w:val="green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3"/>
                <w:vertAlign w:val="baseline"/>
              </w:rPr>
              <w:t>K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6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31E-21</w:t>
            </w:r>
          </w:p>
        </w:tc>
        <w:tc>
          <w:tcPr>
            <w:tcW w:w="3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highlight w:val="green"/>
                <w:vertAlign w:val="baseli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6"/>
                <w:szCs w:val="13"/>
                <w:highlight w:val="green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3"/>
                <w:vertAlign w:val="baseline"/>
              </w:rPr>
              <w:t>IL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6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93E-47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XCL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XCL13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15E-10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.47E-08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XCL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J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6737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X3CL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X3C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6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3937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CL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CL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70E-1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CL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C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09E-25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hemokine interleukin-8-like dom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CR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C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3594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C chemokine receptor 2||7TM GPCR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23E-06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6/Interleukin-23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6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GP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390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mmunoglobulin C2-set-like, ligand-binding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4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C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3594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C chemokine receptor 2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3RA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13R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2197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6 receptor alpha, binding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2RB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12R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816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Fibronectin, type III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2R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2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5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5"/>
                <w:szCs w:val="15"/>
                <w:vertAlign w:val="baseline"/>
              </w:rPr>
              <w:t>0.001319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6 receptor alpha, binding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4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562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4 receptor alpha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SF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S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6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0.00010085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6/Interleukin-23/GCSF/MGF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SF3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2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54E-10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mmunoglobulin C2-set-like, ligand-binding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HG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HGF/S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0.00039565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Hepatocyte growth factor</w:t>
            </w:r>
          </w:p>
        </w:tc>
      </w:tr>
      <w:tr w:rsidR="0044551C" w:rsidRPr="000D0A0A" w:rsidTr="00A52C72">
        <w:trPr>
          <w:trHeight w:val="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SF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S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3637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Four-helical cytokine-like, core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FNGR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CS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8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3637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Four-helical cytokine-like, core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0R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10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4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0.00027589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feron alpha/beta receptor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0R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10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5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4509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feron alpha/beta receptor, beta ch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20R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20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3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4.37E-1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feron alpha/beta receptor, beta ch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22R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22R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3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8518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feron alpha/beta receptor, beta chai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TNFSF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TNFSF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9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8668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umour</w:t>
            </w:r>
            <w:proofErr w:type="spellEnd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 necrosis factor ligand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F11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TNFRSF1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2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7899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umour</w:t>
            </w:r>
            <w:proofErr w:type="spellEnd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 necrosis factor receptor 11A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F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TNFRSF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6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59E-05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proofErr w:type="spellStart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umour</w:t>
            </w:r>
            <w:proofErr w:type="spellEnd"/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 xml:space="preserve"> necrosis factor receptor 21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F1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TNFRSF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4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7849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NFR/NGFR cysteine-rich regio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F1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TNFRSF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0.00093911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NFR/NGFR cysteine-rich region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BM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BMP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706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ransforming growth factor-beta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-1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86E-18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Cytokine, Interleukin-1 alpha/beta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2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5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5"/>
                <w:vertAlign w:val="baseline"/>
              </w:rPr>
              <w:t>0.0013193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6 receptor alpha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RA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1R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74E-05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1 receptor type I/II</w:t>
            </w:r>
          </w:p>
        </w:tc>
      </w:tr>
      <w:tr w:rsidR="0044551C" w:rsidRPr="000D0A0A" w:rsidTr="00A52C72">
        <w:trPr>
          <w:trHeight w:val="3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L1R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1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6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64E-28</w:t>
            </w: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1 receptor type domain</w:t>
            </w:r>
          </w:p>
        </w:tc>
      </w:tr>
      <w:tr w:rsidR="0044551C" w:rsidRPr="000D0A0A" w:rsidTr="00A52C72">
        <w:trPr>
          <w:trHeight w:val="327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551C" w:rsidRPr="000D0A0A" w:rsidRDefault="0044551C" w:rsidP="0044551C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lastRenderedPageBreak/>
              <w:t>IL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36174A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IL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0274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1C" w:rsidRPr="000D0A0A" w:rsidRDefault="0044551C" w:rsidP="00A52C72">
            <w:pPr>
              <w:jc w:val="left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 w:rsidRPr="000D0A0A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Interleukin-18||Cytokine, IL-1-like</w:t>
            </w:r>
          </w:p>
        </w:tc>
      </w:tr>
    </w:tbl>
    <w:p w:rsidR="0044551C" w:rsidRDefault="0044551C">
      <w:r w:rsidRPr="000D0A0A">
        <w:rPr>
          <w:rFonts w:ascii="Times New Roman" w:hAnsi="Times New Roman"/>
          <w:b/>
          <w:color w:val="000000"/>
          <w:kern w:val="0"/>
          <w:sz w:val="22"/>
          <w:szCs w:val="22"/>
          <w:vertAlign w:val="baseline"/>
        </w:rPr>
        <w:t xml:space="preserve">Note: </w:t>
      </w:r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A gene with a </w:t>
      </w:r>
      <w:proofErr w:type="spellStart"/>
      <w:r w:rsidRPr="00385399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&lt;0.05 is considered as </w:t>
      </w:r>
      <w:r w:rsidRPr="00385399">
        <w:rPr>
          <w:rFonts w:ascii="Times New Roman" w:hAnsi="Times New Roman"/>
          <w:sz w:val="22"/>
          <w:szCs w:val="20"/>
          <w:vertAlign w:val="baseline"/>
        </w:rPr>
        <w:t>significantly</w:t>
      </w:r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 differential expressed. </w:t>
      </w:r>
      <w:proofErr w:type="spellStart"/>
      <w:r w:rsidRPr="00385399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385399">
        <w:rPr>
          <w:rFonts w:ascii="Times New Roman" w:hAnsi="Times New Roman" w:hint="eastAsia"/>
          <w:sz w:val="22"/>
          <w:szCs w:val="20"/>
          <w:vertAlign w:val="baseline"/>
        </w:rPr>
        <w:t xml:space="preserve"> me</w:t>
      </w:r>
      <w:bookmarkStart w:id="1" w:name="_GoBack"/>
      <w:bookmarkEnd w:id="1"/>
      <w:r w:rsidRPr="00385399">
        <w:rPr>
          <w:rFonts w:ascii="Times New Roman" w:hAnsi="Times New Roman" w:hint="eastAsia"/>
          <w:sz w:val="22"/>
          <w:szCs w:val="20"/>
          <w:vertAlign w:val="baseline"/>
        </w:rPr>
        <w:t>ans the corrected-P value</w:t>
      </w:r>
      <w:r>
        <w:rPr>
          <w:rFonts w:ascii="Times New Roman" w:hAnsi="Times New Roman" w:hint="eastAsia"/>
          <w:color w:val="000000"/>
          <w:kern w:val="0"/>
          <w:sz w:val="22"/>
          <w:szCs w:val="22"/>
          <w:vertAlign w:val="baseline"/>
        </w:rPr>
        <w:t>.</w:t>
      </w:r>
    </w:p>
    <w:sectPr w:rsidR="00445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4F7" w:rsidRDefault="003E04F7" w:rsidP="0044551C">
      <w:r>
        <w:separator/>
      </w:r>
    </w:p>
  </w:endnote>
  <w:endnote w:type="continuationSeparator" w:id="0">
    <w:p w:rsidR="003E04F7" w:rsidRDefault="003E04F7" w:rsidP="00445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4F7" w:rsidRDefault="003E04F7" w:rsidP="0044551C">
      <w:r>
        <w:separator/>
      </w:r>
    </w:p>
  </w:footnote>
  <w:footnote w:type="continuationSeparator" w:id="0">
    <w:p w:rsidR="003E04F7" w:rsidRDefault="003E04F7" w:rsidP="00445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C28"/>
    <w:rsid w:val="0036174A"/>
    <w:rsid w:val="003E04F7"/>
    <w:rsid w:val="0044551C"/>
    <w:rsid w:val="00545E1F"/>
    <w:rsid w:val="00551F63"/>
    <w:rsid w:val="00B422A4"/>
    <w:rsid w:val="00DB2664"/>
    <w:rsid w:val="00DF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51C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4455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55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4455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51C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4455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55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4455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6-05-20T03:14:00Z</dcterms:created>
  <dcterms:modified xsi:type="dcterms:W3CDTF">2016-05-20T03:23:00Z</dcterms:modified>
</cp:coreProperties>
</file>